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FC1" w:rsidRPr="0008224B" w:rsidRDefault="00C01FC1" w:rsidP="00FA62F6">
      <w:pPr>
        <w:spacing w:line="480" w:lineRule="auto"/>
        <w:jc w:val="center"/>
        <w:rPr>
          <w:rFonts w:ascii="Times New Roman" w:hAnsi="Times New Roman" w:cs="Times New Roman"/>
          <w:b/>
          <w:color w:val="2A2A2A"/>
          <w:sz w:val="24"/>
          <w:szCs w:val="24"/>
        </w:rPr>
      </w:pPr>
      <w:r w:rsidRPr="0008224B">
        <w:rPr>
          <w:rFonts w:ascii="Times New Roman" w:hAnsi="Times New Roman" w:cs="Times New Roman"/>
          <w:b/>
          <w:color w:val="2A2A2A"/>
          <w:sz w:val="24"/>
          <w:szCs w:val="24"/>
        </w:rPr>
        <w:t>Supplementary Material</w:t>
      </w:r>
    </w:p>
    <w:p w:rsidR="00C01FC1" w:rsidRPr="0008224B" w:rsidRDefault="00C01FC1" w:rsidP="00514CF0">
      <w:pPr>
        <w:spacing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 w:rsidRPr="0008224B">
        <w:rPr>
          <w:rFonts w:ascii="Times New Roman" w:hAnsi="Times New Roman" w:cs="Times New Roman"/>
          <w:b/>
          <w:sz w:val="23"/>
          <w:szCs w:val="23"/>
        </w:rPr>
        <w:t xml:space="preserve">Table S1. Variants used to assess the strain coverage of </w:t>
      </w:r>
      <w:proofErr w:type="spellStart"/>
      <w:r w:rsidRPr="0008224B">
        <w:rPr>
          <w:rFonts w:ascii="Times New Roman" w:hAnsi="Times New Roman" w:cs="Times New Roman"/>
          <w:b/>
          <w:sz w:val="23"/>
          <w:szCs w:val="23"/>
        </w:rPr>
        <w:t>serogroup</w:t>
      </w:r>
      <w:proofErr w:type="spellEnd"/>
      <w:r w:rsidRPr="0008224B">
        <w:rPr>
          <w:rFonts w:ascii="Times New Roman" w:hAnsi="Times New Roman" w:cs="Times New Roman"/>
          <w:b/>
          <w:sz w:val="23"/>
          <w:szCs w:val="23"/>
        </w:rPr>
        <w:t xml:space="preserve"> B vaccines</w:t>
      </w:r>
    </w:p>
    <w:tbl>
      <w:tblPr>
        <w:tblW w:w="9229" w:type="dxa"/>
        <w:jc w:val="center"/>
        <w:tblInd w:w="93" w:type="dxa"/>
        <w:tblLook w:val="04A0" w:firstRow="1" w:lastRow="0" w:firstColumn="1" w:lastColumn="0" w:noHBand="0" w:noVBand="1"/>
      </w:tblPr>
      <w:tblGrid>
        <w:gridCol w:w="1433"/>
        <w:gridCol w:w="3544"/>
        <w:gridCol w:w="2977"/>
        <w:gridCol w:w="1275"/>
      </w:tblGrid>
      <w:tr w:rsidR="00C01FC1" w:rsidRPr="0008224B" w:rsidTr="00514CF0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Vaccin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Exact match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ross-reactive match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References</w:t>
            </w:r>
          </w:p>
        </w:tc>
      </w:tr>
      <w:tr w:rsidR="00C01FC1" w:rsidRPr="0008224B" w:rsidTr="00514CF0">
        <w:trPr>
          <w:trHeight w:val="12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Bexsero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®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Hbp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variant 1, NHBA variant 2, </w:t>
            </w: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adA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variant 8, or PorA-VR2: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Hbp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variants: 1, 4, 13, 14, 15, 37, or 232, or </w:t>
            </w: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adA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family: 1 or 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08224B" w:rsidP="00082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[</w:t>
            </w:r>
            <w:r w:rsidR="00C01FC1"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1</w:t>
            </w: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]</w:t>
            </w:r>
          </w:p>
        </w:tc>
      </w:tr>
      <w:tr w:rsidR="00C01FC1" w:rsidRPr="0008224B" w:rsidTr="00514CF0">
        <w:trPr>
          <w:trHeight w:val="9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rumenba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®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Hbp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variants: 45 or 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Hbp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variants:1, 4, 13, 14, 15, 16, 19, 21, 23, 24, 25, 30, 47, 76, 87, 180, 187, 252, 276, or 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08224B" w:rsidP="00082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[</w:t>
            </w:r>
            <w:r w:rsidR="00C01FC1"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2-5</w:t>
            </w: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]</w:t>
            </w:r>
          </w:p>
        </w:tc>
      </w:tr>
      <w:tr w:rsidR="00C01FC1" w:rsidRPr="0008224B" w:rsidTr="00514CF0">
        <w:trPr>
          <w:trHeight w:val="18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onaMe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PorA</w:t>
            </w:r>
            <w:proofErr w:type="spellEnd"/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variants:  P1.7,16, P1.5-1,2-2, P1.19,15-1, P1.5-2,10, P1.12-1,13, P1.7-2,4, P1.22,14, P1.7-1,1 and P1.18-1,3,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514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A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FC1" w:rsidRPr="0008224B" w:rsidRDefault="0008224B" w:rsidP="00082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[</w:t>
            </w:r>
            <w:r w:rsidR="00C01FC1"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6</w:t>
            </w:r>
            <w:r w:rsidRPr="000822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  <w:lang w:val="en-US"/>
              </w:rPr>
              <w:t>]</w:t>
            </w:r>
          </w:p>
        </w:tc>
      </w:tr>
    </w:tbl>
    <w:p w:rsidR="00C01FC1" w:rsidRPr="0008224B" w:rsidRDefault="00C01FC1" w:rsidP="00514CF0">
      <w:pPr>
        <w:spacing w:line="480" w:lineRule="auto"/>
        <w:ind w:leftChars="-202" w:left="-424"/>
        <w:rPr>
          <w:rFonts w:ascii="Times New Roman" w:hAnsi="Times New Roman" w:cs="Times New Roman"/>
          <w:sz w:val="23"/>
          <w:szCs w:val="23"/>
        </w:rPr>
      </w:pPr>
      <w:r w:rsidRPr="0008224B">
        <w:rPr>
          <w:rFonts w:ascii="Times New Roman" w:hAnsi="Times New Roman" w:cs="Times New Roman"/>
          <w:sz w:val="23"/>
          <w:szCs w:val="23"/>
        </w:rPr>
        <w:t>* NA, not applicable.</w:t>
      </w:r>
    </w:p>
    <w:p w:rsidR="00C01FC1" w:rsidRPr="0008224B" w:rsidRDefault="00C01FC1" w:rsidP="00F554DF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  <w:sectPr w:rsidR="00C01FC1" w:rsidRPr="000822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1FC1" w:rsidRPr="0008224B" w:rsidRDefault="00C01FC1" w:rsidP="00514CF0">
      <w:pPr>
        <w:spacing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 w:rsidRPr="0008224B">
        <w:rPr>
          <w:rFonts w:ascii="Times New Roman" w:hAnsi="Times New Roman" w:cs="Times New Roman"/>
          <w:b/>
          <w:sz w:val="23"/>
          <w:szCs w:val="23"/>
        </w:rPr>
        <w:lastRenderedPageBreak/>
        <w:t>Table S2. Analysis of 20 surveys of meningococcal carriage in Shanghai from 1965 to 2016.</w:t>
      </w:r>
    </w:p>
    <w:tbl>
      <w:tblPr>
        <w:tblW w:w="14048" w:type="dxa"/>
        <w:tblInd w:w="93" w:type="dxa"/>
        <w:tblLook w:val="04A0" w:firstRow="1" w:lastRow="0" w:firstColumn="1" w:lastColumn="0" w:noHBand="0" w:noVBand="1"/>
      </w:tblPr>
      <w:tblGrid>
        <w:gridCol w:w="1716"/>
        <w:gridCol w:w="1276"/>
        <w:gridCol w:w="1559"/>
        <w:gridCol w:w="1559"/>
        <w:gridCol w:w="1560"/>
        <w:gridCol w:w="1417"/>
        <w:gridCol w:w="1701"/>
        <w:gridCol w:w="1701"/>
        <w:gridCol w:w="1559"/>
      </w:tblGrid>
      <w:tr w:rsidR="00C01FC1" w:rsidRPr="0008224B" w:rsidTr="007C529D">
        <w:trPr>
          <w:trHeight w:val="27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ncidence (/100,00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Number of throat swab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rogroup</w:t>
            </w:r>
            <w:proofErr w:type="spellEnd"/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%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(carriage rate, 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Isolates tested for </w:t>
            </w:r>
            <w:proofErr w:type="spellStart"/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rogro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ther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3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1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7.7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5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47 (2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 (7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.3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,6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6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2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8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5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 (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 (8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.7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 (7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14.1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2,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177 (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123 (6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12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FC1" w:rsidRPr="0008224B" w:rsidRDefault="00C01FC1" w:rsidP="007C52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224B">
              <w:rPr>
                <w:rFonts w:ascii="Times New Roman" w:hAnsi="Times New Roman" w:cs="Times New Roman"/>
              </w:rPr>
              <w:t>40 (22.6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50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9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5.9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3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8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9.3)</w:t>
            </w:r>
          </w:p>
        </w:tc>
      </w:tr>
      <w:tr w:rsidR="00C01FC1" w:rsidRPr="0008224B" w:rsidTr="007C529D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40)</w:t>
            </w:r>
          </w:p>
        </w:tc>
      </w:tr>
      <w:tr w:rsidR="00C01FC1" w:rsidRPr="0008224B" w:rsidTr="007C529D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FC1" w:rsidRPr="0008224B" w:rsidRDefault="00C01FC1" w:rsidP="007C529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00)</w:t>
            </w:r>
          </w:p>
        </w:tc>
      </w:tr>
    </w:tbl>
    <w:p w:rsidR="00C01FC1" w:rsidRPr="0008224B" w:rsidRDefault="00C01FC1" w:rsidP="006014C1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08224B">
        <w:rPr>
          <w:rFonts w:ascii="Times New Roman" w:hAnsi="Times New Roman" w:cs="Times New Roman"/>
          <w:sz w:val="23"/>
          <w:szCs w:val="23"/>
        </w:rPr>
        <w:t>* ND, not determined.</w:t>
      </w:r>
    </w:p>
    <w:p w:rsidR="00C01FC1" w:rsidRPr="0008224B" w:rsidRDefault="00C01FC1" w:rsidP="00FA62F6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:rsidR="00C01FC1" w:rsidRPr="0008224B" w:rsidRDefault="00C01FC1" w:rsidP="00FA62F6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  <w:sectPr w:rsidR="00C01FC1" w:rsidRPr="0008224B" w:rsidSect="006014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01FC1" w:rsidRPr="0008224B" w:rsidRDefault="00C01FC1" w:rsidP="00FA62F6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08224B">
        <w:rPr>
          <w:rFonts w:ascii="Times New Roman" w:hAnsi="Times New Roman" w:cs="Times New Roman"/>
          <w:b/>
          <w:sz w:val="23"/>
          <w:szCs w:val="23"/>
        </w:rPr>
        <w:lastRenderedPageBreak/>
        <w:t>Figure S1. Five sequence clusters identified in this study.</w:t>
      </w:r>
      <w:r w:rsidRPr="0008224B">
        <w:rPr>
          <w:rFonts w:ascii="Times New Roman" w:hAnsi="Times New Roman" w:cs="Times New Roman"/>
          <w:sz w:val="23"/>
          <w:szCs w:val="23"/>
        </w:rPr>
        <w:t xml:space="preserve"> Sequence types that have no more than 3 different loci with each other, but not assigned in MLST database were assigned to the same cluster. ST-5620 cluster included ST-5542, ST-5620, ST-10395, ST-11040, ST-11041, ST-11044 and ST-12877; ST-5662 cluster was composed of ST-3129, ST-5658, ST-5751, ST-8208, ST-8686, ST-9472, ST-9582, ST-9583, ST-9758, ST-9760, ST-10378, ST-10382, ST-10401, ST-10412, ST-10414, ST-10453, ST-11046, ST-12865, ST-12866 and 3 new sequence types with incomplete loci data (lack of </w:t>
      </w:r>
      <w:proofErr w:type="spellStart"/>
      <w:r w:rsidRPr="0008224B">
        <w:rPr>
          <w:rFonts w:ascii="Times New Roman" w:hAnsi="Times New Roman" w:cs="Times New Roman"/>
          <w:i/>
          <w:sz w:val="23"/>
          <w:szCs w:val="23"/>
        </w:rPr>
        <w:t>aroE</w:t>
      </w:r>
      <w:proofErr w:type="spellEnd"/>
      <w:r w:rsidRPr="0008224B">
        <w:rPr>
          <w:rFonts w:ascii="Times New Roman" w:hAnsi="Times New Roman" w:cs="Times New Roman"/>
          <w:sz w:val="23"/>
          <w:szCs w:val="23"/>
        </w:rPr>
        <w:t xml:space="preserve"> allele); ST-5819 cluster included ST-5819, ST-8788, ST-10108, ST-11042, ST-11043, ST-11047, ST-12861, ST-12864 and ST-12869; ST-5863 cluster was composed of ST-4830, ST-5636, ST-5863, ST-9587, ST-9588, ST-12860, ST-12862, ST-12867 and ST-12879; ST-9514 cluster included ST-4822, ST-9506, ST-9514, ST-9757 and ST-10398.</w:t>
      </w:r>
    </w:p>
    <w:p w:rsidR="00C01FC1" w:rsidRPr="0008224B" w:rsidRDefault="00C01FC1" w:rsidP="00FA62F6">
      <w:pPr>
        <w:spacing w:line="480" w:lineRule="auto"/>
        <w:jc w:val="center"/>
        <w:rPr>
          <w:rFonts w:ascii="Times New Roman" w:hAnsi="Times New Roman" w:cs="Times New Roman"/>
          <w:sz w:val="23"/>
          <w:szCs w:val="23"/>
        </w:rPr>
      </w:pPr>
      <w:r w:rsidRPr="0008224B">
        <w:rPr>
          <w:rFonts w:ascii="Times New Roman" w:hAnsi="Times New Roman" w:cs="Times New Roman"/>
          <w:noProof/>
          <w:sz w:val="23"/>
          <w:szCs w:val="23"/>
          <w:lang w:val="en-US"/>
        </w:rPr>
        <w:drawing>
          <wp:inline distT="0" distB="0" distL="0" distR="0" wp14:anchorId="760484CB" wp14:editId="266767BE">
            <wp:extent cx="3497458" cy="2386833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064" cy="2388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1FC1" w:rsidRPr="0008224B" w:rsidRDefault="00C01FC1" w:rsidP="00FA62F6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:rsidR="00C01FC1" w:rsidRPr="0008224B" w:rsidRDefault="00C01FC1" w:rsidP="0008224B">
      <w:pPr>
        <w:spacing w:line="360" w:lineRule="auto"/>
        <w:rPr>
          <w:rFonts w:ascii="Times New Roman" w:hAnsi="Times New Roman" w:cs="Times New Roman"/>
          <w:b/>
          <w:sz w:val="23"/>
          <w:szCs w:val="23"/>
        </w:rPr>
      </w:pPr>
      <w:r w:rsidRPr="0008224B">
        <w:rPr>
          <w:rFonts w:ascii="Times New Roman" w:hAnsi="Times New Roman" w:cs="Times New Roman"/>
          <w:b/>
          <w:sz w:val="23"/>
          <w:szCs w:val="23"/>
        </w:rPr>
        <w:t>References</w:t>
      </w:r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0" w:name="_ENREF_1"/>
      <w:r w:rsidRPr="0008224B">
        <w:rPr>
          <w:rFonts w:ascii="Times New Roman" w:hAnsi="Times New Roman" w:cs="Times New Roman"/>
          <w:sz w:val="23"/>
          <w:szCs w:val="23"/>
        </w:rPr>
        <w:t>1.</w:t>
      </w:r>
      <w:r w:rsidRPr="0008224B">
        <w:rPr>
          <w:rFonts w:ascii="Times New Roman" w:hAnsi="Times New Roman" w:cs="Times New Roman"/>
          <w:sz w:val="23"/>
          <w:szCs w:val="23"/>
        </w:rPr>
        <w:tab/>
        <w:t>Rodrigues CMC, Lucidarme J, Borrow R, Smith A, Cameron C, Moxon ER, et al. Genomic surveillance of 4CMenB (Bexsero®) vaccine antigenic variants among invasive meningococcal disease isolates in the United Kingdom, 2010/11-2015/16. Emerging infectious diseases. 2018;(in press).</w:t>
      </w:r>
      <w:bookmarkEnd w:id="0"/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1" w:name="_ENREF_2"/>
      <w:r w:rsidRPr="0008224B">
        <w:rPr>
          <w:rFonts w:ascii="Times New Roman" w:hAnsi="Times New Roman" w:cs="Times New Roman"/>
          <w:sz w:val="23"/>
          <w:szCs w:val="23"/>
        </w:rPr>
        <w:lastRenderedPageBreak/>
        <w:t>2.</w:t>
      </w:r>
      <w:r w:rsidRPr="0008224B">
        <w:rPr>
          <w:rFonts w:ascii="Times New Roman" w:hAnsi="Times New Roman" w:cs="Times New Roman"/>
          <w:sz w:val="23"/>
          <w:szCs w:val="23"/>
        </w:rPr>
        <w:tab/>
        <w:t>Taha MK, Hawkins JC, Liberator P, Deghmane AE, Andrew L, Hao L, et al. Bactericidal activity of sera from adolescents vaccinated with bivalent rLP2086 against meningococcal serogroup B outbreak strains from France. Vaccine. 2017 Mar 13;35(11):1530-7.</w:t>
      </w:r>
      <w:bookmarkEnd w:id="1"/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2" w:name="_ENREF_3"/>
      <w:r w:rsidRPr="0008224B">
        <w:rPr>
          <w:rFonts w:ascii="Times New Roman" w:hAnsi="Times New Roman" w:cs="Times New Roman"/>
          <w:sz w:val="23"/>
          <w:szCs w:val="23"/>
        </w:rPr>
        <w:t>3.</w:t>
      </w:r>
      <w:r w:rsidRPr="0008224B">
        <w:rPr>
          <w:rFonts w:ascii="Times New Roman" w:hAnsi="Times New Roman" w:cs="Times New Roman"/>
          <w:sz w:val="23"/>
          <w:szCs w:val="23"/>
        </w:rPr>
        <w:tab/>
        <w:t>Ostergaard L, Vesikari T, Absalon J, Beeslaar J, Ward BJ, Senders S, et al. A Bivalent Meningococcal B Vaccine in Adolescents and Young Adults. N Engl J Med. 2017 Dec 14;377(24):2349-62.</w:t>
      </w:r>
      <w:bookmarkEnd w:id="2"/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3" w:name="_ENREF_4"/>
      <w:r w:rsidRPr="0008224B">
        <w:rPr>
          <w:rFonts w:ascii="Times New Roman" w:hAnsi="Times New Roman" w:cs="Times New Roman"/>
          <w:sz w:val="23"/>
          <w:szCs w:val="23"/>
        </w:rPr>
        <w:t>4.</w:t>
      </w:r>
      <w:r w:rsidRPr="0008224B">
        <w:rPr>
          <w:rFonts w:ascii="Times New Roman" w:hAnsi="Times New Roman" w:cs="Times New Roman"/>
          <w:sz w:val="23"/>
          <w:szCs w:val="23"/>
        </w:rPr>
        <w:tab/>
        <w:t>Lujan E, Partridge E, Giuntini S, Ram S, Granoff DM. Breadth and Duration of Meningococcal Serum Bactericidal Activity in Healthcare Workers and Microbiologists Immunized with the MenB-FHbp Vaccine. Clin Vaccine Immunol. 2017 May 31;24(8):e00121-17.</w:t>
      </w:r>
      <w:bookmarkEnd w:id="3"/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4" w:name="_ENREF_5"/>
      <w:r w:rsidRPr="0008224B">
        <w:rPr>
          <w:rFonts w:ascii="Times New Roman" w:hAnsi="Times New Roman" w:cs="Times New Roman"/>
          <w:sz w:val="23"/>
          <w:szCs w:val="23"/>
        </w:rPr>
        <w:t>5.</w:t>
      </w:r>
      <w:r w:rsidRPr="0008224B">
        <w:rPr>
          <w:rFonts w:ascii="Times New Roman" w:hAnsi="Times New Roman" w:cs="Times New Roman"/>
          <w:sz w:val="23"/>
          <w:szCs w:val="23"/>
        </w:rPr>
        <w:tab/>
        <w:t>Harris SL, Donald RG, Hawkins JC, Tan C, O'Neill R, McNeil LK, et al. Neisseria meningitidis Serogroup B Vaccine, Bivalent rLP2086, Induces Broad Serum Bactericidal Activity Against Diverse Invasive Disease Strains Including Outbreak Strains. The Pediatric infectious disease journal. 2017 Feb;36(2):216-23.</w:t>
      </w:r>
      <w:bookmarkEnd w:id="4"/>
    </w:p>
    <w:p w:rsidR="00C01FC1" w:rsidRPr="0008224B" w:rsidRDefault="00C01FC1" w:rsidP="0008224B">
      <w:pPr>
        <w:pStyle w:val="EndNoteBibliography"/>
        <w:spacing w:line="360" w:lineRule="auto"/>
        <w:rPr>
          <w:rFonts w:ascii="Times New Roman" w:hAnsi="Times New Roman" w:cs="Times New Roman"/>
          <w:sz w:val="23"/>
          <w:szCs w:val="23"/>
        </w:rPr>
      </w:pPr>
      <w:bookmarkStart w:id="5" w:name="_ENREF_6"/>
      <w:r w:rsidRPr="0008224B">
        <w:rPr>
          <w:rFonts w:ascii="Times New Roman" w:hAnsi="Times New Roman" w:cs="Times New Roman"/>
          <w:sz w:val="23"/>
          <w:szCs w:val="23"/>
        </w:rPr>
        <w:t>6.</w:t>
      </w:r>
      <w:r w:rsidRPr="0008224B">
        <w:rPr>
          <w:rFonts w:ascii="Times New Roman" w:hAnsi="Times New Roman" w:cs="Times New Roman"/>
          <w:sz w:val="23"/>
          <w:szCs w:val="23"/>
        </w:rPr>
        <w:tab/>
        <w:t>Kaaijk P, van Straaten I, van de Waterbeemd B, Boot EP, Levels LM, van Dijken HH, et al. Preclinical safety and immunogenicity evaluation of a nonavalent PorA native outer membrane vesicle vaccine against serogroup B meningococcal disease. Vaccine. 2013 Feb 04;31(7):1065-71.</w:t>
      </w:r>
      <w:bookmarkEnd w:id="5"/>
    </w:p>
    <w:p w:rsidR="00C01FC1" w:rsidRPr="0008224B" w:rsidRDefault="00C01FC1" w:rsidP="00FA62F6">
      <w:pPr>
        <w:spacing w:line="480" w:lineRule="auto"/>
        <w:rPr>
          <w:rFonts w:ascii="Times New Roman" w:hAnsi="Times New Roman" w:cs="Times New Roman"/>
        </w:rPr>
      </w:pPr>
      <w:bookmarkStart w:id="6" w:name="_GoBack"/>
      <w:bookmarkEnd w:id="6"/>
    </w:p>
    <w:p w:rsidR="00E47EAD" w:rsidRPr="0008224B" w:rsidRDefault="00E47EAD">
      <w:pPr>
        <w:rPr>
          <w:rFonts w:ascii="Times New Roman" w:hAnsi="Times New Roman" w:cs="Times New Roman"/>
        </w:rPr>
      </w:pPr>
    </w:p>
    <w:sectPr w:rsidR="00E47EAD" w:rsidRPr="00082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1FC1"/>
    <w:rsid w:val="000019B5"/>
    <w:rsid w:val="00001A02"/>
    <w:rsid w:val="000036F6"/>
    <w:rsid w:val="000056FF"/>
    <w:rsid w:val="00010E41"/>
    <w:rsid w:val="0001181F"/>
    <w:rsid w:val="000147F9"/>
    <w:rsid w:val="00021043"/>
    <w:rsid w:val="0002198E"/>
    <w:rsid w:val="0002296A"/>
    <w:rsid w:val="00023BF4"/>
    <w:rsid w:val="000314E4"/>
    <w:rsid w:val="00033664"/>
    <w:rsid w:val="00033C81"/>
    <w:rsid w:val="00034394"/>
    <w:rsid w:val="0003731E"/>
    <w:rsid w:val="00040668"/>
    <w:rsid w:val="00041149"/>
    <w:rsid w:val="00042930"/>
    <w:rsid w:val="00043766"/>
    <w:rsid w:val="0004592D"/>
    <w:rsid w:val="000462AD"/>
    <w:rsid w:val="000509C0"/>
    <w:rsid w:val="000521AC"/>
    <w:rsid w:val="00055C85"/>
    <w:rsid w:val="000572AE"/>
    <w:rsid w:val="000605D9"/>
    <w:rsid w:val="000612FB"/>
    <w:rsid w:val="000820B4"/>
    <w:rsid w:val="0008224B"/>
    <w:rsid w:val="00082D19"/>
    <w:rsid w:val="00085099"/>
    <w:rsid w:val="0009305D"/>
    <w:rsid w:val="00093A5A"/>
    <w:rsid w:val="00093C21"/>
    <w:rsid w:val="000A315E"/>
    <w:rsid w:val="000B0131"/>
    <w:rsid w:val="000B0C53"/>
    <w:rsid w:val="000B1C8F"/>
    <w:rsid w:val="000B35D9"/>
    <w:rsid w:val="000B4605"/>
    <w:rsid w:val="000B520E"/>
    <w:rsid w:val="000B6AFA"/>
    <w:rsid w:val="000C152D"/>
    <w:rsid w:val="000C15C8"/>
    <w:rsid w:val="000C39A5"/>
    <w:rsid w:val="000C5327"/>
    <w:rsid w:val="000C56F8"/>
    <w:rsid w:val="000C6D0B"/>
    <w:rsid w:val="000C7AF7"/>
    <w:rsid w:val="000D4AE8"/>
    <w:rsid w:val="000D5399"/>
    <w:rsid w:val="000E4F84"/>
    <w:rsid w:val="000E50E1"/>
    <w:rsid w:val="000E5ED8"/>
    <w:rsid w:val="000E60FB"/>
    <w:rsid w:val="000E6B0A"/>
    <w:rsid w:val="000F3088"/>
    <w:rsid w:val="001001F9"/>
    <w:rsid w:val="0010055B"/>
    <w:rsid w:val="00101BD1"/>
    <w:rsid w:val="00104DED"/>
    <w:rsid w:val="001123DB"/>
    <w:rsid w:val="001140AF"/>
    <w:rsid w:val="00115DD3"/>
    <w:rsid w:val="00116C76"/>
    <w:rsid w:val="00116F93"/>
    <w:rsid w:val="00120DE8"/>
    <w:rsid w:val="00121A1A"/>
    <w:rsid w:val="00126EB6"/>
    <w:rsid w:val="00127DA5"/>
    <w:rsid w:val="00127EC3"/>
    <w:rsid w:val="001304DB"/>
    <w:rsid w:val="001327DE"/>
    <w:rsid w:val="00137E0D"/>
    <w:rsid w:val="00141C86"/>
    <w:rsid w:val="001456B4"/>
    <w:rsid w:val="00146B1F"/>
    <w:rsid w:val="0015030A"/>
    <w:rsid w:val="00150D5E"/>
    <w:rsid w:val="001518DE"/>
    <w:rsid w:val="00153564"/>
    <w:rsid w:val="00160026"/>
    <w:rsid w:val="0017233A"/>
    <w:rsid w:val="001748BB"/>
    <w:rsid w:val="00174969"/>
    <w:rsid w:val="00174B14"/>
    <w:rsid w:val="001818EA"/>
    <w:rsid w:val="00187CD4"/>
    <w:rsid w:val="00192969"/>
    <w:rsid w:val="00193C40"/>
    <w:rsid w:val="0019451A"/>
    <w:rsid w:val="001955A2"/>
    <w:rsid w:val="001A09FF"/>
    <w:rsid w:val="001A17B4"/>
    <w:rsid w:val="001A316C"/>
    <w:rsid w:val="001B2959"/>
    <w:rsid w:val="001B4E8D"/>
    <w:rsid w:val="001B5D0D"/>
    <w:rsid w:val="001B6DC3"/>
    <w:rsid w:val="001C0FA9"/>
    <w:rsid w:val="001C1F65"/>
    <w:rsid w:val="001C4D89"/>
    <w:rsid w:val="001C6074"/>
    <w:rsid w:val="001C7690"/>
    <w:rsid w:val="001C79F8"/>
    <w:rsid w:val="001D0907"/>
    <w:rsid w:val="001D2B8A"/>
    <w:rsid w:val="001D2E21"/>
    <w:rsid w:val="001D3578"/>
    <w:rsid w:val="001E02F1"/>
    <w:rsid w:val="001E6FE4"/>
    <w:rsid w:val="002008A7"/>
    <w:rsid w:val="002009FE"/>
    <w:rsid w:val="00205403"/>
    <w:rsid w:val="00205D59"/>
    <w:rsid w:val="00206728"/>
    <w:rsid w:val="002074AC"/>
    <w:rsid w:val="00214C1B"/>
    <w:rsid w:val="002217C2"/>
    <w:rsid w:val="00227C36"/>
    <w:rsid w:val="00235ED7"/>
    <w:rsid w:val="002404B1"/>
    <w:rsid w:val="002478D0"/>
    <w:rsid w:val="0025044D"/>
    <w:rsid w:val="00254863"/>
    <w:rsid w:val="00256814"/>
    <w:rsid w:val="002569EF"/>
    <w:rsid w:val="00256F40"/>
    <w:rsid w:val="0026425A"/>
    <w:rsid w:val="00267087"/>
    <w:rsid w:val="002670C7"/>
    <w:rsid w:val="00270155"/>
    <w:rsid w:val="00270EC7"/>
    <w:rsid w:val="0027492D"/>
    <w:rsid w:val="00277BE1"/>
    <w:rsid w:val="00280996"/>
    <w:rsid w:val="00295B3C"/>
    <w:rsid w:val="002A0980"/>
    <w:rsid w:val="002A0AAF"/>
    <w:rsid w:val="002A1C92"/>
    <w:rsid w:val="002A3EE1"/>
    <w:rsid w:val="002A42E4"/>
    <w:rsid w:val="002B1EC4"/>
    <w:rsid w:val="002B20B0"/>
    <w:rsid w:val="002C2583"/>
    <w:rsid w:val="002C4946"/>
    <w:rsid w:val="002C5C3B"/>
    <w:rsid w:val="002D163D"/>
    <w:rsid w:val="002D476F"/>
    <w:rsid w:val="002D57FC"/>
    <w:rsid w:val="002E0A65"/>
    <w:rsid w:val="002E1482"/>
    <w:rsid w:val="002E6659"/>
    <w:rsid w:val="002E6F25"/>
    <w:rsid w:val="002F76BA"/>
    <w:rsid w:val="003003F2"/>
    <w:rsid w:val="00307780"/>
    <w:rsid w:val="00310C34"/>
    <w:rsid w:val="00316EE7"/>
    <w:rsid w:val="003221EE"/>
    <w:rsid w:val="00336EA4"/>
    <w:rsid w:val="00344012"/>
    <w:rsid w:val="00347DD9"/>
    <w:rsid w:val="00360B15"/>
    <w:rsid w:val="00360EF5"/>
    <w:rsid w:val="0036209F"/>
    <w:rsid w:val="003658E3"/>
    <w:rsid w:val="00371803"/>
    <w:rsid w:val="00373509"/>
    <w:rsid w:val="00374E5E"/>
    <w:rsid w:val="00380A03"/>
    <w:rsid w:val="003855A0"/>
    <w:rsid w:val="00387111"/>
    <w:rsid w:val="003926E0"/>
    <w:rsid w:val="003957F2"/>
    <w:rsid w:val="003B1D5C"/>
    <w:rsid w:val="003B3626"/>
    <w:rsid w:val="003B5117"/>
    <w:rsid w:val="003B6384"/>
    <w:rsid w:val="003B7391"/>
    <w:rsid w:val="003B7793"/>
    <w:rsid w:val="003C01AB"/>
    <w:rsid w:val="003C5F5A"/>
    <w:rsid w:val="003C76D6"/>
    <w:rsid w:val="003D1FCA"/>
    <w:rsid w:val="003D457D"/>
    <w:rsid w:val="003D4E3B"/>
    <w:rsid w:val="003D5855"/>
    <w:rsid w:val="003D708F"/>
    <w:rsid w:val="003E2606"/>
    <w:rsid w:val="003E38FD"/>
    <w:rsid w:val="003E5DD9"/>
    <w:rsid w:val="003F1743"/>
    <w:rsid w:val="003F5887"/>
    <w:rsid w:val="00405207"/>
    <w:rsid w:val="004141E0"/>
    <w:rsid w:val="00414862"/>
    <w:rsid w:val="004217DE"/>
    <w:rsid w:val="00422560"/>
    <w:rsid w:val="00422A0F"/>
    <w:rsid w:val="00423727"/>
    <w:rsid w:val="0042532D"/>
    <w:rsid w:val="004344EB"/>
    <w:rsid w:val="00435857"/>
    <w:rsid w:val="00437CE6"/>
    <w:rsid w:val="00440965"/>
    <w:rsid w:val="00446482"/>
    <w:rsid w:val="004505F9"/>
    <w:rsid w:val="00454A90"/>
    <w:rsid w:val="00454C69"/>
    <w:rsid w:val="004575FD"/>
    <w:rsid w:val="00462696"/>
    <w:rsid w:val="00464273"/>
    <w:rsid w:val="00464559"/>
    <w:rsid w:val="00466897"/>
    <w:rsid w:val="00466B6D"/>
    <w:rsid w:val="004705D7"/>
    <w:rsid w:val="00470602"/>
    <w:rsid w:val="00480D46"/>
    <w:rsid w:val="004819FF"/>
    <w:rsid w:val="00483F40"/>
    <w:rsid w:val="004877B0"/>
    <w:rsid w:val="004930A8"/>
    <w:rsid w:val="004A0B83"/>
    <w:rsid w:val="004A2136"/>
    <w:rsid w:val="004B1D71"/>
    <w:rsid w:val="004B3204"/>
    <w:rsid w:val="004B6CD7"/>
    <w:rsid w:val="004C26BD"/>
    <w:rsid w:val="004C36FB"/>
    <w:rsid w:val="004C5311"/>
    <w:rsid w:val="004D19ED"/>
    <w:rsid w:val="004D1DE0"/>
    <w:rsid w:val="004D291B"/>
    <w:rsid w:val="004D6433"/>
    <w:rsid w:val="004D6566"/>
    <w:rsid w:val="004D6F3B"/>
    <w:rsid w:val="004E0AA0"/>
    <w:rsid w:val="004E6726"/>
    <w:rsid w:val="004E727F"/>
    <w:rsid w:val="004E777C"/>
    <w:rsid w:val="004F13C0"/>
    <w:rsid w:val="004F1E5B"/>
    <w:rsid w:val="004F6A28"/>
    <w:rsid w:val="004F780E"/>
    <w:rsid w:val="00501786"/>
    <w:rsid w:val="005030F5"/>
    <w:rsid w:val="005043B7"/>
    <w:rsid w:val="0050755C"/>
    <w:rsid w:val="00514532"/>
    <w:rsid w:val="00516725"/>
    <w:rsid w:val="00522343"/>
    <w:rsid w:val="00530171"/>
    <w:rsid w:val="0053179D"/>
    <w:rsid w:val="005322A6"/>
    <w:rsid w:val="005322C5"/>
    <w:rsid w:val="005351EB"/>
    <w:rsid w:val="00535BCE"/>
    <w:rsid w:val="0053619F"/>
    <w:rsid w:val="00537132"/>
    <w:rsid w:val="00540C3E"/>
    <w:rsid w:val="0054292E"/>
    <w:rsid w:val="00542B93"/>
    <w:rsid w:val="00543906"/>
    <w:rsid w:val="00553163"/>
    <w:rsid w:val="00560682"/>
    <w:rsid w:val="00564C4B"/>
    <w:rsid w:val="00570FD8"/>
    <w:rsid w:val="00574146"/>
    <w:rsid w:val="0058066B"/>
    <w:rsid w:val="00581B64"/>
    <w:rsid w:val="00585BB1"/>
    <w:rsid w:val="005931B7"/>
    <w:rsid w:val="005A2865"/>
    <w:rsid w:val="005A2871"/>
    <w:rsid w:val="005A2CC9"/>
    <w:rsid w:val="005A38DF"/>
    <w:rsid w:val="005A6BF1"/>
    <w:rsid w:val="005B2E0A"/>
    <w:rsid w:val="005B355B"/>
    <w:rsid w:val="005B35DD"/>
    <w:rsid w:val="005B5B7A"/>
    <w:rsid w:val="005C23C6"/>
    <w:rsid w:val="005C5554"/>
    <w:rsid w:val="005D038F"/>
    <w:rsid w:val="005D4B61"/>
    <w:rsid w:val="005D6D79"/>
    <w:rsid w:val="005D7AF9"/>
    <w:rsid w:val="005E150F"/>
    <w:rsid w:val="005E36CA"/>
    <w:rsid w:val="005E55C9"/>
    <w:rsid w:val="005F36EA"/>
    <w:rsid w:val="005F3CA3"/>
    <w:rsid w:val="0060363D"/>
    <w:rsid w:val="0061072F"/>
    <w:rsid w:val="0061509D"/>
    <w:rsid w:val="00631AD4"/>
    <w:rsid w:val="0063235A"/>
    <w:rsid w:val="00634576"/>
    <w:rsid w:val="006358A7"/>
    <w:rsid w:val="0064095F"/>
    <w:rsid w:val="006419D0"/>
    <w:rsid w:val="00641E53"/>
    <w:rsid w:val="00642BD8"/>
    <w:rsid w:val="00645FAA"/>
    <w:rsid w:val="0065056A"/>
    <w:rsid w:val="00653DB5"/>
    <w:rsid w:val="00654C2B"/>
    <w:rsid w:val="006624CB"/>
    <w:rsid w:val="00662639"/>
    <w:rsid w:val="00666176"/>
    <w:rsid w:val="00666244"/>
    <w:rsid w:val="006704C1"/>
    <w:rsid w:val="006723E5"/>
    <w:rsid w:val="00672E78"/>
    <w:rsid w:val="00677570"/>
    <w:rsid w:val="00682DCB"/>
    <w:rsid w:val="00685F0F"/>
    <w:rsid w:val="00686B7C"/>
    <w:rsid w:val="00693B44"/>
    <w:rsid w:val="006A0C0E"/>
    <w:rsid w:val="006A51A8"/>
    <w:rsid w:val="006A5BC9"/>
    <w:rsid w:val="006A6A27"/>
    <w:rsid w:val="006B1D3D"/>
    <w:rsid w:val="006B3CB9"/>
    <w:rsid w:val="006B413D"/>
    <w:rsid w:val="006B726E"/>
    <w:rsid w:val="006B73C6"/>
    <w:rsid w:val="006C0FCB"/>
    <w:rsid w:val="006C2851"/>
    <w:rsid w:val="006C6F39"/>
    <w:rsid w:val="006D3694"/>
    <w:rsid w:val="006D3E91"/>
    <w:rsid w:val="006E2A0B"/>
    <w:rsid w:val="006E3E90"/>
    <w:rsid w:val="006E525B"/>
    <w:rsid w:val="006E63FF"/>
    <w:rsid w:val="006F0E00"/>
    <w:rsid w:val="006F0E16"/>
    <w:rsid w:val="00702A78"/>
    <w:rsid w:val="00707376"/>
    <w:rsid w:val="00714510"/>
    <w:rsid w:val="007148AC"/>
    <w:rsid w:val="007179E5"/>
    <w:rsid w:val="00720027"/>
    <w:rsid w:val="007208E5"/>
    <w:rsid w:val="00722049"/>
    <w:rsid w:val="00722E4E"/>
    <w:rsid w:val="007259D6"/>
    <w:rsid w:val="00727A68"/>
    <w:rsid w:val="0073132C"/>
    <w:rsid w:val="0073389F"/>
    <w:rsid w:val="007358F8"/>
    <w:rsid w:val="007424C3"/>
    <w:rsid w:val="007427C9"/>
    <w:rsid w:val="00747F7D"/>
    <w:rsid w:val="0075127D"/>
    <w:rsid w:val="007538B2"/>
    <w:rsid w:val="00755F91"/>
    <w:rsid w:val="0075690B"/>
    <w:rsid w:val="00756D68"/>
    <w:rsid w:val="00760164"/>
    <w:rsid w:val="00761144"/>
    <w:rsid w:val="00763D47"/>
    <w:rsid w:val="007729A5"/>
    <w:rsid w:val="00776055"/>
    <w:rsid w:val="007773C8"/>
    <w:rsid w:val="007812B3"/>
    <w:rsid w:val="007825B1"/>
    <w:rsid w:val="00787A08"/>
    <w:rsid w:val="007904FA"/>
    <w:rsid w:val="007922E0"/>
    <w:rsid w:val="00792BE4"/>
    <w:rsid w:val="00794DCB"/>
    <w:rsid w:val="00796465"/>
    <w:rsid w:val="007A345D"/>
    <w:rsid w:val="007A3667"/>
    <w:rsid w:val="007A398F"/>
    <w:rsid w:val="007A3C06"/>
    <w:rsid w:val="007A42F6"/>
    <w:rsid w:val="007A6FC9"/>
    <w:rsid w:val="007A7FF2"/>
    <w:rsid w:val="007C1BD5"/>
    <w:rsid w:val="007C1E8A"/>
    <w:rsid w:val="007C3AD9"/>
    <w:rsid w:val="007C7DD5"/>
    <w:rsid w:val="007D077B"/>
    <w:rsid w:val="007D0C1A"/>
    <w:rsid w:val="007D1EE8"/>
    <w:rsid w:val="007D49E2"/>
    <w:rsid w:val="007E2191"/>
    <w:rsid w:val="007E2E30"/>
    <w:rsid w:val="007E4F74"/>
    <w:rsid w:val="007F4A8A"/>
    <w:rsid w:val="007F6FC5"/>
    <w:rsid w:val="007F7494"/>
    <w:rsid w:val="008011DE"/>
    <w:rsid w:val="00802C89"/>
    <w:rsid w:val="00803F1D"/>
    <w:rsid w:val="00807E85"/>
    <w:rsid w:val="00811AF3"/>
    <w:rsid w:val="00822E13"/>
    <w:rsid w:val="00826714"/>
    <w:rsid w:val="008273AB"/>
    <w:rsid w:val="00831A76"/>
    <w:rsid w:val="00831D52"/>
    <w:rsid w:val="00836371"/>
    <w:rsid w:val="00837DE6"/>
    <w:rsid w:val="00842496"/>
    <w:rsid w:val="008435E2"/>
    <w:rsid w:val="00844B93"/>
    <w:rsid w:val="0084696C"/>
    <w:rsid w:val="0085477D"/>
    <w:rsid w:val="008571F0"/>
    <w:rsid w:val="0085780E"/>
    <w:rsid w:val="00877234"/>
    <w:rsid w:val="008876F9"/>
    <w:rsid w:val="00891CF4"/>
    <w:rsid w:val="00894935"/>
    <w:rsid w:val="008A5104"/>
    <w:rsid w:val="008A60B5"/>
    <w:rsid w:val="008A677E"/>
    <w:rsid w:val="008C1121"/>
    <w:rsid w:val="008C5B60"/>
    <w:rsid w:val="008D117A"/>
    <w:rsid w:val="008D4ACA"/>
    <w:rsid w:val="008D5488"/>
    <w:rsid w:val="008D5DF0"/>
    <w:rsid w:val="008D6F68"/>
    <w:rsid w:val="008E223D"/>
    <w:rsid w:val="008E293B"/>
    <w:rsid w:val="008E367F"/>
    <w:rsid w:val="008E424A"/>
    <w:rsid w:val="008E59D7"/>
    <w:rsid w:val="008F0370"/>
    <w:rsid w:val="008F70E0"/>
    <w:rsid w:val="00901F0D"/>
    <w:rsid w:val="009069A6"/>
    <w:rsid w:val="00910561"/>
    <w:rsid w:val="009114B0"/>
    <w:rsid w:val="0091393B"/>
    <w:rsid w:val="009142EA"/>
    <w:rsid w:val="0091528B"/>
    <w:rsid w:val="00917B19"/>
    <w:rsid w:val="00920F1E"/>
    <w:rsid w:val="00932F15"/>
    <w:rsid w:val="009355F7"/>
    <w:rsid w:val="00935E8E"/>
    <w:rsid w:val="00944670"/>
    <w:rsid w:val="0095399F"/>
    <w:rsid w:val="009547F3"/>
    <w:rsid w:val="00963A25"/>
    <w:rsid w:val="009646FA"/>
    <w:rsid w:val="00964985"/>
    <w:rsid w:val="00973DE3"/>
    <w:rsid w:val="009844B1"/>
    <w:rsid w:val="00986366"/>
    <w:rsid w:val="00986EFB"/>
    <w:rsid w:val="0099170D"/>
    <w:rsid w:val="009951B1"/>
    <w:rsid w:val="009A088A"/>
    <w:rsid w:val="009A3786"/>
    <w:rsid w:val="009A4B0F"/>
    <w:rsid w:val="009A6B47"/>
    <w:rsid w:val="009B124C"/>
    <w:rsid w:val="009B3D4F"/>
    <w:rsid w:val="009C0BDA"/>
    <w:rsid w:val="009C107E"/>
    <w:rsid w:val="009C14E8"/>
    <w:rsid w:val="009C4303"/>
    <w:rsid w:val="009C48E4"/>
    <w:rsid w:val="009C581E"/>
    <w:rsid w:val="009D6E16"/>
    <w:rsid w:val="009D71DE"/>
    <w:rsid w:val="009D7631"/>
    <w:rsid w:val="009E04E9"/>
    <w:rsid w:val="009E0541"/>
    <w:rsid w:val="009E1DC2"/>
    <w:rsid w:val="009E291D"/>
    <w:rsid w:val="009E387C"/>
    <w:rsid w:val="009E65FF"/>
    <w:rsid w:val="009F03A0"/>
    <w:rsid w:val="009F1E5C"/>
    <w:rsid w:val="009F3ADC"/>
    <w:rsid w:val="009F46DE"/>
    <w:rsid w:val="009F69C9"/>
    <w:rsid w:val="00A05935"/>
    <w:rsid w:val="00A05CF2"/>
    <w:rsid w:val="00A14D26"/>
    <w:rsid w:val="00A20BBA"/>
    <w:rsid w:val="00A24ADA"/>
    <w:rsid w:val="00A33E19"/>
    <w:rsid w:val="00A34583"/>
    <w:rsid w:val="00A349D8"/>
    <w:rsid w:val="00A412DC"/>
    <w:rsid w:val="00A41AAD"/>
    <w:rsid w:val="00A5086A"/>
    <w:rsid w:val="00A539DB"/>
    <w:rsid w:val="00A57C7D"/>
    <w:rsid w:val="00A65F4F"/>
    <w:rsid w:val="00A7779A"/>
    <w:rsid w:val="00A844BE"/>
    <w:rsid w:val="00A94E1E"/>
    <w:rsid w:val="00A96FF5"/>
    <w:rsid w:val="00A97D2E"/>
    <w:rsid w:val="00AA0380"/>
    <w:rsid w:val="00AA092C"/>
    <w:rsid w:val="00AA10A2"/>
    <w:rsid w:val="00AA54B6"/>
    <w:rsid w:val="00AB01A9"/>
    <w:rsid w:val="00AB42C5"/>
    <w:rsid w:val="00AB5C9B"/>
    <w:rsid w:val="00AC763E"/>
    <w:rsid w:val="00AC7AB3"/>
    <w:rsid w:val="00AD0997"/>
    <w:rsid w:val="00AD5082"/>
    <w:rsid w:val="00AD7129"/>
    <w:rsid w:val="00AD7D59"/>
    <w:rsid w:val="00AF24DE"/>
    <w:rsid w:val="00AF42B4"/>
    <w:rsid w:val="00AF706D"/>
    <w:rsid w:val="00AF7F24"/>
    <w:rsid w:val="00B00C8F"/>
    <w:rsid w:val="00B047D9"/>
    <w:rsid w:val="00B07545"/>
    <w:rsid w:val="00B11BD7"/>
    <w:rsid w:val="00B130E7"/>
    <w:rsid w:val="00B138CA"/>
    <w:rsid w:val="00B14A5E"/>
    <w:rsid w:val="00B225EE"/>
    <w:rsid w:val="00B231DA"/>
    <w:rsid w:val="00B2593E"/>
    <w:rsid w:val="00B25A2C"/>
    <w:rsid w:val="00B25F36"/>
    <w:rsid w:val="00B266B4"/>
    <w:rsid w:val="00B30506"/>
    <w:rsid w:val="00B31C97"/>
    <w:rsid w:val="00B33B39"/>
    <w:rsid w:val="00B4160E"/>
    <w:rsid w:val="00B44998"/>
    <w:rsid w:val="00B46328"/>
    <w:rsid w:val="00B52E92"/>
    <w:rsid w:val="00B53600"/>
    <w:rsid w:val="00B61285"/>
    <w:rsid w:val="00B61C3D"/>
    <w:rsid w:val="00B637D9"/>
    <w:rsid w:val="00B64B70"/>
    <w:rsid w:val="00B70A6D"/>
    <w:rsid w:val="00B77671"/>
    <w:rsid w:val="00B8105D"/>
    <w:rsid w:val="00B826C2"/>
    <w:rsid w:val="00B8583C"/>
    <w:rsid w:val="00B90B45"/>
    <w:rsid w:val="00B91260"/>
    <w:rsid w:val="00B91870"/>
    <w:rsid w:val="00B92ECA"/>
    <w:rsid w:val="00B95453"/>
    <w:rsid w:val="00BA14EA"/>
    <w:rsid w:val="00BA1A81"/>
    <w:rsid w:val="00BA1F6B"/>
    <w:rsid w:val="00BB15B1"/>
    <w:rsid w:val="00BB5622"/>
    <w:rsid w:val="00BB6CBA"/>
    <w:rsid w:val="00BB731D"/>
    <w:rsid w:val="00BC10A2"/>
    <w:rsid w:val="00BC42C3"/>
    <w:rsid w:val="00BC4BAA"/>
    <w:rsid w:val="00BC62C9"/>
    <w:rsid w:val="00BC7E63"/>
    <w:rsid w:val="00BD5F8E"/>
    <w:rsid w:val="00BF2433"/>
    <w:rsid w:val="00BF6EDC"/>
    <w:rsid w:val="00C01FC1"/>
    <w:rsid w:val="00C04457"/>
    <w:rsid w:val="00C145EE"/>
    <w:rsid w:val="00C16B87"/>
    <w:rsid w:val="00C173DD"/>
    <w:rsid w:val="00C177D7"/>
    <w:rsid w:val="00C227F9"/>
    <w:rsid w:val="00C24B11"/>
    <w:rsid w:val="00C268E0"/>
    <w:rsid w:val="00C41C91"/>
    <w:rsid w:val="00C43F49"/>
    <w:rsid w:val="00C4462D"/>
    <w:rsid w:val="00C458DE"/>
    <w:rsid w:val="00C51B90"/>
    <w:rsid w:val="00C55F89"/>
    <w:rsid w:val="00C6046D"/>
    <w:rsid w:val="00C6286E"/>
    <w:rsid w:val="00C6647E"/>
    <w:rsid w:val="00C70AC2"/>
    <w:rsid w:val="00C755D3"/>
    <w:rsid w:val="00C7673A"/>
    <w:rsid w:val="00C83233"/>
    <w:rsid w:val="00C8612E"/>
    <w:rsid w:val="00C94B24"/>
    <w:rsid w:val="00C950C8"/>
    <w:rsid w:val="00C95846"/>
    <w:rsid w:val="00CA0893"/>
    <w:rsid w:val="00CA0CB1"/>
    <w:rsid w:val="00CA2CE3"/>
    <w:rsid w:val="00CA2E96"/>
    <w:rsid w:val="00CA49A0"/>
    <w:rsid w:val="00CA5A7E"/>
    <w:rsid w:val="00CB0057"/>
    <w:rsid w:val="00CB3187"/>
    <w:rsid w:val="00CB460A"/>
    <w:rsid w:val="00CB5690"/>
    <w:rsid w:val="00CC38DE"/>
    <w:rsid w:val="00CC3C12"/>
    <w:rsid w:val="00CC7662"/>
    <w:rsid w:val="00CD1108"/>
    <w:rsid w:val="00CD188F"/>
    <w:rsid w:val="00CD5077"/>
    <w:rsid w:val="00CD64AB"/>
    <w:rsid w:val="00CD69C3"/>
    <w:rsid w:val="00CD7609"/>
    <w:rsid w:val="00CE3B62"/>
    <w:rsid w:val="00CE5353"/>
    <w:rsid w:val="00CE55DB"/>
    <w:rsid w:val="00CE60AA"/>
    <w:rsid w:val="00CE6481"/>
    <w:rsid w:val="00CF2449"/>
    <w:rsid w:val="00CF3B9A"/>
    <w:rsid w:val="00CF5965"/>
    <w:rsid w:val="00D0024F"/>
    <w:rsid w:val="00D033A0"/>
    <w:rsid w:val="00D0499E"/>
    <w:rsid w:val="00D04B6F"/>
    <w:rsid w:val="00D07481"/>
    <w:rsid w:val="00D13B55"/>
    <w:rsid w:val="00D14675"/>
    <w:rsid w:val="00D21A38"/>
    <w:rsid w:val="00D244BE"/>
    <w:rsid w:val="00D26283"/>
    <w:rsid w:val="00D31FFE"/>
    <w:rsid w:val="00D32F42"/>
    <w:rsid w:val="00D34A47"/>
    <w:rsid w:val="00D35CFC"/>
    <w:rsid w:val="00D35D73"/>
    <w:rsid w:val="00D419E5"/>
    <w:rsid w:val="00D4670C"/>
    <w:rsid w:val="00D503BB"/>
    <w:rsid w:val="00D51D56"/>
    <w:rsid w:val="00D51E5E"/>
    <w:rsid w:val="00D61343"/>
    <w:rsid w:val="00D70500"/>
    <w:rsid w:val="00D81BB3"/>
    <w:rsid w:val="00D84583"/>
    <w:rsid w:val="00D95BC6"/>
    <w:rsid w:val="00D96D9D"/>
    <w:rsid w:val="00DA3468"/>
    <w:rsid w:val="00DC41FB"/>
    <w:rsid w:val="00DC44B1"/>
    <w:rsid w:val="00DD187B"/>
    <w:rsid w:val="00DD74C4"/>
    <w:rsid w:val="00DD76E5"/>
    <w:rsid w:val="00DE3034"/>
    <w:rsid w:val="00DE4F7A"/>
    <w:rsid w:val="00DE5BCF"/>
    <w:rsid w:val="00DE742B"/>
    <w:rsid w:val="00DF15AC"/>
    <w:rsid w:val="00DF6CDB"/>
    <w:rsid w:val="00E01C1A"/>
    <w:rsid w:val="00E02EA0"/>
    <w:rsid w:val="00E10ECF"/>
    <w:rsid w:val="00E210DB"/>
    <w:rsid w:val="00E2151E"/>
    <w:rsid w:val="00E2457E"/>
    <w:rsid w:val="00E246D4"/>
    <w:rsid w:val="00E31B97"/>
    <w:rsid w:val="00E346D1"/>
    <w:rsid w:val="00E45087"/>
    <w:rsid w:val="00E45E22"/>
    <w:rsid w:val="00E4621B"/>
    <w:rsid w:val="00E463D7"/>
    <w:rsid w:val="00E47EAD"/>
    <w:rsid w:val="00E51E0E"/>
    <w:rsid w:val="00E6359E"/>
    <w:rsid w:val="00E65CF1"/>
    <w:rsid w:val="00E73369"/>
    <w:rsid w:val="00E75AD4"/>
    <w:rsid w:val="00E75F87"/>
    <w:rsid w:val="00E77EA1"/>
    <w:rsid w:val="00E80017"/>
    <w:rsid w:val="00E870A4"/>
    <w:rsid w:val="00E9520A"/>
    <w:rsid w:val="00E95D37"/>
    <w:rsid w:val="00EA56A7"/>
    <w:rsid w:val="00EA6282"/>
    <w:rsid w:val="00EB3668"/>
    <w:rsid w:val="00EB4435"/>
    <w:rsid w:val="00EB4ECC"/>
    <w:rsid w:val="00EC43BE"/>
    <w:rsid w:val="00EC5065"/>
    <w:rsid w:val="00EC7A7E"/>
    <w:rsid w:val="00EC7EAD"/>
    <w:rsid w:val="00ED06DD"/>
    <w:rsid w:val="00ED305D"/>
    <w:rsid w:val="00EE58F8"/>
    <w:rsid w:val="00EF1B24"/>
    <w:rsid w:val="00EF2DDB"/>
    <w:rsid w:val="00EF5E22"/>
    <w:rsid w:val="00EF760C"/>
    <w:rsid w:val="00F06C5C"/>
    <w:rsid w:val="00F06E61"/>
    <w:rsid w:val="00F07CFA"/>
    <w:rsid w:val="00F11FDE"/>
    <w:rsid w:val="00F12C00"/>
    <w:rsid w:val="00F1622D"/>
    <w:rsid w:val="00F1661C"/>
    <w:rsid w:val="00F22BC0"/>
    <w:rsid w:val="00F30A07"/>
    <w:rsid w:val="00F31EC6"/>
    <w:rsid w:val="00F32C73"/>
    <w:rsid w:val="00F36944"/>
    <w:rsid w:val="00F36ABB"/>
    <w:rsid w:val="00F4125D"/>
    <w:rsid w:val="00F4496D"/>
    <w:rsid w:val="00F452DC"/>
    <w:rsid w:val="00F458CC"/>
    <w:rsid w:val="00F51970"/>
    <w:rsid w:val="00F571D1"/>
    <w:rsid w:val="00F601D8"/>
    <w:rsid w:val="00F61796"/>
    <w:rsid w:val="00F63587"/>
    <w:rsid w:val="00F7360B"/>
    <w:rsid w:val="00F741CC"/>
    <w:rsid w:val="00F745AB"/>
    <w:rsid w:val="00F766FA"/>
    <w:rsid w:val="00F80FEE"/>
    <w:rsid w:val="00F812C2"/>
    <w:rsid w:val="00F92307"/>
    <w:rsid w:val="00F9341F"/>
    <w:rsid w:val="00F96B48"/>
    <w:rsid w:val="00FA5515"/>
    <w:rsid w:val="00FA596A"/>
    <w:rsid w:val="00FA6C4B"/>
    <w:rsid w:val="00FB12E5"/>
    <w:rsid w:val="00FB176C"/>
    <w:rsid w:val="00FB243F"/>
    <w:rsid w:val="00FB2770"/>
    <w:rsid w:val="00FC0328"/>
    <w:rsid w:val="00FC607D"/>
    <w:rsid w:val="00FD1179"/>
    <w:rsid w:val="00FD5A73"/>
    <w:rsid w:val="00FD77D6"/>
    <w:rsid w:val="00FD7C5C"/>
    <w:rsid w:val="00FE1198"/>
    <w:rsid w:val="00FF38A9"/>
    <w:rsid w:val="00FF6997"/>
    <w:rsid w:val="00FF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FC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  <w:rsid w:val="00C01FC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01FC1"/>
  </w:style>
  <w:style w:type="paragraph" w:styleId="a3">
    <w:name w:val="header"/>
    <w:basedOn w:val="a"/>
    <w:link w:val="Char"/>
    <w:uiPriority w:val="99"/>
    <w:unhideWhenUsed/>
    <w:rsid w:val="00C0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FC1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C0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FC1"/>
    <w:rPr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C01FC1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01FC1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01FC1"/>
    <w:rPr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C01FC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01FC1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C01F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01FC1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C01FC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01FC1"/>
    <w:rPr>
      <w:rFonts w:ascii="Calibri" w:hAnsi="Calibri" w:cs="Calibri"/>
      <w:noProof/>
      <w:sz w:val="20"/>
      <w:lang w:val="en-GB"/>
    </w:rPr>
  </w:style>
  <w:style w:type="character" w:styleId="a8">
    <w:name w:val="Hyperlink"/>
    <w:basedOn w:val="a0"/>
    <w:uiPriority w:val="99"/>
    <w:unhideWhenUsed/>
    <w:rsid w:val="00C01F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FC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  <w:rsid w:val="00C01FC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01FC1"/>
  </w:style>
  <w:style w:type="paragraph" w:styleId="a3">
    <w:name w:val="header"/>
    <w:basedOn w:val="a"/>
    <w:link w:val="Char"/>
    <w:uiPriority w:val="99"/>
    <w:unhideWhenUsed/>
    <w:rsid w:val="00C0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FC1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C0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FC1"/>
    <w:rPr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C01FC1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01FC1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01FC1"/>
    <w:rPr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C01FC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01FC1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C01F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01FC1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C01FC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01FC1"/>
    <w:rPr>
      <w:rFonts w:ascii="Calibri" w:hAnsi="Calibri" w:cs="Calibri"/>
      <w:noProof/>
      <w:sz w:val="20"/>
      <w:lang w:val="en-GB"/>
    </w:rPr>
  </w:style>
  <w:style w:type="character" w:styleId="a8">
    <w:name w:val="Hyperlink"/>
    <w:basedOn w:val="a0"/>
    <w:uiPriority w:val="99"/>
    <w:unhideWhenUsed/>
    <w:rsid w:val="00C01F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bright</dc:creator>
  <cp:lastModifiedBy>cmlbright</cp:lastModifiedBy>
  <cp:revision>2</cp:revision>
  <dcterms:created xsi:type="dcterms:W3CDTF">2018-03-15T11:51:00Z</dcterms:created>
  <dcterms:modified xsi:type="dcterms:W3CDTF">2018-03-15T11:52:00Z</dcterms:modified>
</cp:coreProperties>
</file>